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53" w:type="dxa"/>
        <w:tblInd w:w="108" w:type="dxa"/>
        <w:tblLayout w:type="fixed"/>
        <w:tblLook w:val="04A0"/>
      </w:tblPr>
      <w:tblGrid>
        <w:gridCol w:w="1024"/>
        <w:gridCol w:w="3371"/>
        <w:gridCol w:w="3402"/>
        <w:gridCol w:w="1256"/>
      </w:tblGrid>
      <w:tr w:rsidR="006E7BD3" w:rsidRPr="001C4FC7" w:rsidTr="00872B00">
        <w:trPr>
          <w:trHeight w:val="300"/>
        </w:trPr>
        <w:tc>
          <w:tcPr>
            <w:tcW w:w="90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</w:t>
            </w:r>
            <w:r w:rsidRPr="001C4FC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.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imers used in this study</w:t>
            </w:r>
          </w:p>
        </w:tc>
      </w:tr>
      <w:tr w:rsidR="006E7BD3" w:rsidRPr="001C4FC7" w:rsidTr="00872B00">
        <w:trPr>
          <w:trHeight w:val="300"/>
        </w:trPr>
        <w:tc>
          <w:tcPr>
            <w:tcW w:w="10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rimer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Sequence (5′-3′)</w:t>
            </w:r>
            <w:r w:rsidRPr="001C4FC7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Description</w:t>
            </w:r>
            <w:r w:rsidRPr="001C4FC7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striction site</w:t>
            </w:r>
          </w:p>
        </w:tc>
      </w:tr>
      <w:tr w:rsidR="006E7BD3" w:rsidRPr="001C4FC7" w:rsidTr="00872B00">
        <w:trPr>
          <w:trHeight w:val="300"/>
        </w:trPr>
        <w:tc>
          <w:tcPr>
            <w:tcW w:w="10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E7BD3" w:rsidRPr="001C4FC7" w:rsidTr="00872B00">
        <w:trPr>
          <w:trHeight w:val="6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KD0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GGATCCGTTTTATCGACATTGTGA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FWD ToxIN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BamHI</w:t>
            </w:r>
            <w:proofErr w:type="spellEnd"/>
          </w:p>
        </w:tc>
      </w:tr>
      <w:tr w:rsidR="006E7BD3" w:rsidRPr="001C4FC7" w:rsidTr="00872B0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MJ1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TTAAGCTTCATATTTTTCTCGTAAAAAAGGCGACT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V ToxI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F16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CAAATCACCTTAACTTAAGTAT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ToxI promo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12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F16</w:t>
            </w:r>
            <w:r w:rsidR="006619E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619E1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619E1">
              <w:rPr>
                <w:rFonts w:ascii="Arial" w:eastAsia="Times New Roman" w:hAnsi="Arial" w:cs="Arial"/>
                <w:color w:val="000000"/>
                <w:lang w:eastAsia="en-GB"/>
              </w:rPr>
              <w:t>ACTTAAGTTAAGGTGATTTGCTACCTTTAAGTGCAGCTAGAAATTTAGGTGATTTACTACCTTTAAGTAATAAAGTAAAAG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619E1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WD 1</w:t>
            </w:r>
            <w:r w:rsidR="006E7BD3" w:rsidRPr="001C4FC7">
              <w:rPr>
                <w:rFonts w:ascii="Arial" w:eastAsia="Times New Roman" w:hAnsi="Arial" w:cs="Arial"/>
                <w:color w:val="000000"/>
                <w:lang w:eastAsia="en-GB"/>
              </w:rPr>
              <w:t>.5 repeats ToxI and ToxN-FS, for overlap PCR with PF1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5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F18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ACAAATAGGGGT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FWD pQE-80L, for generating antitoxic inserts for pTA100. Use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XhoI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to cut resulting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mplico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F21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GACGTAAAACGACGGCCA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FWD sequencing primer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luescript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F21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GAAACAGCTATGACC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V sequencing primer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luescript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F22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TTGAATTCGTTTTATCGACATTGTGA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ToxI promo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EcoRI</w:t>
            </w:r>
            <w:proofErr w:type="spellEnd"/>
          </w:p>
        </w:tc>
      </w:tr>
      <w:tr w:rsidR="006E7BD3" w:rsidRPr="001C4FC7" w:rsidTr="00872B00">
        <w:trPr>
          <w:trHeight w:val="6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F22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TTCGGCCGTTTTAAGCTTTTTTGGATCCTTATTACTCGCCTTCTTCCGTATC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Tox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5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TGAGCTCAAGGTGATTTGCTACCTTT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FWD ToxI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Sac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6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TAAGCTTCTATTACTCGCCTTCT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V ToxN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6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ggaagctttcaatca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3186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6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ggggtgtttaaggtaa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14362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6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actggcgggatgta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39996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6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taaagcggcgcttt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41005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6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caattgcagatcacg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41489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6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gaaaccaacgtttg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42620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gcgaccaatagaaaa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49323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cttctgtgacacctt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50420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gcatcaatagatcct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56907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aaggttcttgaagac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58028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gtctttgaacaggaa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74985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cgctgtggtacagta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76030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catcggctgagtca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76745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ttcaagaaatccgct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77764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TRB17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ctcttgtcttatctg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87983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7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gagccttggtctat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89012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atggtcaccgaaca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92100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aacggcgcaagcta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93133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aatcccatctaccac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98777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gatgatggagacata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99813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taagtgacgaactt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09200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aattcctgatgccac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110727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agacttcaccaagct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15077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ttttgttcgtcagtg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116171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aaaggtgacaccgga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18277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8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atcatagacgttacc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119275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gaacacaggtaatct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39881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cagtcgtatcttgct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140934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ctgcaaactccatta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40993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gccgacttgtaaatt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142077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gttctcttttgacgg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06196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gacaagctgccctt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107232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ggttgccgccattgt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41836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gatgacgtgccattc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555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agtgaccatcgacgt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104363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19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ttaaagttgggcaga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105340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0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CTTAAAGGTAGCGAATCACCTGGATTTTCGTCCCGC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ΦTE-A DNA repeat (3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0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CTTAAGGTAGCGAATCACCTGGATTTTCGTCCCGC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ΦTE-A DNA repeat (2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0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TCGTCCCGCACTTAAAGGTAGCGAATCACCTGGA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ΦTE-A RNA repeat (3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0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TCGTCCCGCACTTAAGGTAGCGAATCACCTGGA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ΦTE-A RNA repeat (2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0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GATTTTCGTCCCGCACTTAAAGGTAGCGAATCACCT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ΦTE-A DNA repeat (3T) matching phasing of Tox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TRB20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GATTTTCGTCCCGCACTTAAGGTAGCGAATCAC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ΦTE-A DNA repeat (2T) matching phasing of Tox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0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CTTAAAGGTAGCAAATCACCTGAATTTCTAGCTGC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ΦTE-F DNA repea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0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AATTATAATAGATTCAAATTGACTCTATAGCT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ΦTE-F DNA repeat matching phasing of Tox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n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0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AAGCTTTCGAACCTCGGACCTG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V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ΦTEescape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loc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1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CAATTATAATAGATTCAATCAGGTATACTTAAG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FWD ToxI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Aan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1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AAGCTTCGCCTCTTTTACTTTATT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V ToxI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HindII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1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GTATACTTAAGTTATTGACTCTATAGCT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FWD ToxI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BstZ171</w:t>
            </w:r>
          </w:p>
        </w:tc>
      </w:tr>
      <w:tr w:rsidR="006E7BD3" w:rsidRPr="001C4FC7" w:rsidTr="00872B00">
        <w:trPr>
          <w:trHeight w:val="7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1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GACTATGTAGTCGCCTCTTTTACTTTATTTCGAACCTCGGACCTG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V ToxI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Drd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4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GAATTCACACCCTCCTTTGAA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99536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EcoR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5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GAATTCATCAGGTATACTTAAG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FWD ToxI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Pba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39 pECA1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EcoR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5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GAATTCATTGACTCTATAGCT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ΦTE escape locu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EcoRI</w:t>
            </w:r>
            <w:proofErr w:type="spellEnd"/>
          </w:p>
        </w:tc>
      </w:tr>
      <w:tr w:rsidR="006E7BD3" w:rsidRPr="001C4FC7" w:rsidTr="00872B00">
        <w:trPr>
          <w:trHeight w:val="402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6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TTCTAGAGTAAGATCTATATAAG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FWD 99267 bp Φ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XbaI</w:t>
            </w:r>
            <w:proofErr w:type="spellEnd"/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8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CTAGCTGCACTTAAAGGTAGCAAATCACCTGA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ToxI altered phase to include whole pseudoknot and cutting sites (3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8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CTAGCTGCACTTAAGGTAGCAAATCACCTGA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V Single repeat ToxI altered phase to include whole pseudoknot and cutting sites (2T)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ie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. mutation 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9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CTAGCTGCACTTAAAGGTAGCAAATCACCTGG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3T); mutation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9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CTAGCCGCACTTAAAGGTAGCGAATCACCTGA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3T); mutation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9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CGTCCTGCACTTAAAGGTAGCAAATCACCTGA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3T); mutation 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29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TCTAGCTGCACTTAAAGGTAGCAAATCACCTGA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3T); mutation 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12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TRB29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TCGTCCCGCACTTAAGGTAGCGAATCACCTGG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REV Single repeat pseudo-ToxI altered phase to include whole pseudoknot and cutting sites (2T);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ie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., ToxI with mutations 1, 2, 3, 4, 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30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TCTAGCCGCACTTAAGGTAGCGAATCACCTGG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2T); mutations 1, 2, 3, 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12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30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TCGAGCCGCACTTAAGGTAGCGAATCACCTGG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2T); mutations 1, 2, 3, 5, A29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12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31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TCTTGCCGCACTTAAGGTAGCGAATCACCTGG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2T); mutations 1, 2, 3, 5, U28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12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31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TCTACCCGCACTTAAGGTAGCGAATCACCTGG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2T); mutations 1, 2, 3, 5, C27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31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CGAGCTGCACTTAAAGGTAGCAAATCACCTGA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3T); mutation A29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31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CTTGCTGCACTTAAAGGTAGCAAATCACCTGA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3T); mutation U28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919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TRB31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TAAGCTT</w:t>
            </w: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GAATTTCTACCTGCACTTAAAGGTAGCAAATCACCTGAATTTCT</w:t>
            </w:r>
            <w:r w:rsidRPr="001C4FC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TGAATCTATTATAATTGTTATC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REV Single repeat variant ToxI altered phase to include whole pseudoknot and cutting sites (3T); mutation C27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</w:p>
        </w:tc>
      </w:tr>
      <w:tr w:rsidR="006E7BD3" w:rsidRPr="001C4FC7" w:rsidTr="00872B00">
        <w:trPr>
          <w:trHeight w:val="60"/>
        </w:trPr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6E7BD3" w:rsidRPr="001C4FC7" w:rsidTr="00872B00">
        <w:trPr>
          <w:trHeight w:val="60"/>
        </w:trPr>
        <w:tc>
          <w:tcPr>
            <w:tcW w:w="90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FC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6E7BD3" w:rsidRPr="001C4FC7" w:rsidTr="00872B00">
        <w:trPr>
          <w:trHeight w:val="600"/>
        </w:trPr>
        <w:tc>
          <w:tcPr>
            <w:tcW w:w="90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C4F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.</w:t>
            </w:r>
            <w:r w:rsidRPr="001C4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imers in lower case were used to generate </w:t>
            </w:r>
            <w:proofErr w:type="spellStart"/>
            <w:r w:rsidRPr="001C4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licons</w:t>
            </w:r>
            <w:proofErr w:type="spellEnd"/>
            <w:r w:rsidRPr="001C4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or Sanger sequencing specific regions of ΦTE. Italics indicate primer bases forming part of the pTA100 vector backbone bordering the inserted antitoxic sequence.</w:t>
            </w:r>
          </w:p>
        </w:tc>
      </w:tr>
      <w:tr w:rsidR="006E7BD3" w:rsidRPr="001C4FC7" w:rsidTr="00872B00">
        <w:trPr>
          <w:trHeight w:val="405"/>
        </w:trPr>
        <w:tc>
          <w:tcPr>
            <w:tcW w:w="90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BD3" w:rsidRPr="001C4FC7" w:rsidRDefault="006E7BD3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C4F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.</w:t>
            </w:r>
            <w:r w:rsidRPr="001C4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WD, forward; REV, reverse.</w:t>
            </w:r>
          </w:p>
        </w:tc>
      </w:tr>
    </w:tbl>
    <w:p w:rsidR="003D4D05" w:rsidRDefault="003D4D05"/>
    <w:sectPr w:rsidR="003D4D05" w:rsidSect="003D4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822EA"/>
    <w:multiLevelType w:val="hybridMultilevel"/>
    <w:tmpl w:val="A2807FC0"/>
    <w:lvl w:ilvl="0" w:tplc="535C6A98">
      <w:start w:val="1"/>
      <w:numFmt w:val="decimal"/>
      <w:pStyle w:val="THead1"/>
      <w:lvlText w:val="2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110C2B"/>
    <w:multiLevelType w:val="multilevel"/>
    <w:tmpl w:val="F26A842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THead2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THead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E7BD3"/>
    <w:rsid w:val="0005270D"/>
    <w:rsid w:val="000F45D0"/>
    <w:rsid w:val="00107956"/>
    <w:rsid w:val="002E7844"/>
    <w:rsid w:val="003D4D05"/>
    <w:rsid w:val="004C2BBB"/>
    <w:rsid w:val="00644921"/>
    <w:rsid w:val="006619E1"/>
    <w:rsid w:val="006E7BD3"/>
    <w:rsid w:val="0089661E"/>
    <w:rsid w:val="00A2029C"/>
    <w:rsid w:val="00AA6C92"/>
    <w:rsid w:val="00AD3690"/>
    <w:rsid w:val="00BC0F6A"/>
    <w:rsid w:val="00D70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6E7BD3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45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8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8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hesis title"/>
    <w:basedOn w:val="Normal"/>
    <w:next w:val="Normal"/>
    <w:link w:val="TitleChar"/>
    <w:autoRedefine/>
    <w:uiPriority w:val="10"/>
    <w:qFormat/>
    <w:rsid w:val="000F45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title Char"/>
    <w:basedOn w:val="DefaultParagraphFont"/>
    <w:link w:val="Title"/>
    <w:uiPriority w:val="10"/>
    <w:rsid w:val="000F45D0"/>
    <w:rPr>
      <w:rFonts w:ascii="Arial" w:eastAsiaTheme="majorEastAsia" w:hAnsi="Arial" w:cstheme="majorBidi"/>
      <w:spacing w:val="5"/>
      <w:kern w:val="28"/>
      <w:sz w:val="40"/>
      <w:szCs w:val="52"/>
    </w:rPr>
  </w:style>
  <w:style w:type="paragraph" w:customStyle="1" w:styleId="ThesisHeading1">
    <w:name w:val="Thesis Heading 1"/>
    <w:basedOn w:val="Heading1"/>
    <w:autoRedefine/>
    <w:qFormat/>
    <w:rsid w:val="000F45D0"/>
    <w:rPr>
      <w:rFonts w:ascii="Arial" w:hAnsi="Arial"/>
      <w:b w:val="0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0F45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aliases w:val="Fig/Tab"/>
    <w:autoRedefine/>
    <w:uiPriority w:val="1"/>
    <w:qFormat/>
    <w:rsid w:val="00BC0F6A"/>
  </w:style>
  <w:style w:type="paragraph" w:customStyle="1" w:styleId="THead2">
    <w:name w:val="T Head 2"/>
    <w:basedOn w:val="Heading2"/>
    <w:autoRedefine/>
    <w:qFormat/>
    <w:rsid w:val="002E7844"/>
    <w:pPr>
      <w:numPr>
        <w:ilvl w:val="1"/>
        <w:numId w:val="4"/>
      </w:numPr>
      <w:spacing w:before="0"/>
    </w:pPr>
    <w:rPr>
      <w:rFonts w:asciiTheme="minorHAnsi" w:hAnsiTheme="minorHAns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ad3">
    <w:name w:val="T Head 3"/>
    <w:basedOn w:val="Heading3"/>
    <w:autoRedefine/>
    <w:qFormat/>
    <w:rsid w:val="002E7844"/>
    <w:pPr>
      <w:numPr>
        <w:ilvl w:val="2"/>
        <w:numId w:val="4"/>
      </w:numPr>
      <w:spacing w:before="0" w:line="240" w:lineRule="auto"/>
    </w:pPr>
    <w:rPr>
      <w:rFonts w:asciiTheme="minorHAnsi" w:hAnsiTheme="minorHAnsi"/>
      <w:b w:val="0"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Head1">
    <w:name w:val="T Head1"/>
    <w:basedOn w:val="Heading1"/>
    <w:link w:val="THead1Char"/>
    <w:autoRedefine/>
    <w:qFormat/>
    <w:rsid w:val="00644921"/>
    <w:pPr>
      <w:numPr>
        <w:numId w:val="5"/>
      </w:numPr>
      <w:spacing w:before="120" w:after="120"/>
      <w:jc w:val="both"/>
    </w:pPr>
    <w:rPr>
      <w:rFonts w:asciiTheme="minorHAnsi" w:hAnsiTheme="minorHAnsi"/>
      <w:color w:val="auto"/>
    </w:rPr>
  </w:style>
  <w:style w:type="character" w:customStyle="1" w:styleId="THead1Char">
    <w:name w:val="T Head1 Char"/>
    <w:basedOn w:val="Heading1Char"/>
    <w:link w:val="THead1"/>
    <w:rsid w:val="00644921"/>
    <w:rPr>
      <w:b/>
      <w:bCs/>
    </w:rPr>
  </w:style>
  <w:style w:type="paragraph" w:customStyle="1" w:styleId="TTitle">
    <w:name w:val="T Title"/>
    <w:basedOn w:val="Title"/>
    <w:autoRedefine/>
    <w:qFormat/>
    <w:rsid w:val="002E7844"/>
    <w:rPr>
      <w:rFonts w:asciiTheme="minorHAnsi" w:hAnsiTheme="minorHAnsi" w:cs="Arial"/>
      <w:sz w:val="44"/>
      <w:szCs w:val="40"/>
    </w:rPr>
  </w:style>
  <w:style w:type="paragraph" w:customStyle="1" w:styleId="ThTitle">
    <w:name w:val="Th Title"/>
    <w:basedOn w:val="Title"/>
    <w:autoRedefine/>
    <w:qFormat/>
    <w:rsid w:val="00644921"/>
    <w:pPr>
      <w:spacing w:before="0" w:after="0"/>
      <w:jc w:val="center"/>
    </w:pPr>
    <w:rPr>
      <w:rFonts w:asciiTheme="minorHAnsi" w:hAnsiTheme="minorHAnsi" w:cs="Arial"/>
      <w:b/>
      <w:sz w:val="44"/>
      <w:szCs w:val="4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01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06</Words>
  <Characters>6308</Characters>
  <Application>Microsoft Office Word</Application>
  <DocSecurity>0</DocSecurity>
  <Lines>52</Lines>
  <Paragraphs>14</Paragraphs>
  <ScaleCrop>false</ScaleCrop>
  <Company>TOSHIBA</Company>
  <LinksUpToDate>false</LinksUpToDate>
  <CharactersWithSpaces>7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lower</dc:creator>
  <cp:lastModifiedBy>Tim Blower</cp:lastModifiedBy>
  <cp:revision>2</cp:revision>
  <dcterms:created xsi:type="dcterms:W3CDTF">2012-08-15T12:26:00Z</dcterms:created>
  <dcterms:modified xsi:type="dcterms:W3CDTF">2012-08-17T11:38:00Z</dcterms:modified>
</cp:coreProperties>
</file>